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FEA" w:rsidRPr="0088299E" w:rsidRDefault="00263FEA" w:rsidP="00263FEA">
      <w:pPr>
        <w:pStyle w:val="Lgende"/>
        <w:keepNext/>
        <w:spacing w:line="480" w:lineRule="auto"/>
        <w:outlineLvl w:val="1"/>
        <w:rPr>
          <w:color w:val="000000" w:themeColor="text1"/>
        </w:rPr>
      </w:pPr>
      <w:r w:rsidRPr="0088299E">
        <w:rPr>
          <w:rFonts w:ascii="Times New Roman" w:hAnsi="Times New Roman" w:cs="Times New Roman"/>
          <w:color w:val="000000" w:themeColor="text1"/>
          <w:sz w:val="24"/>
        </w:rPr>
        <w:t xml:space="preserve">S3 Table. 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23"/>
        <w:gridCol w:w="1293"/>
        <w:gridCol w:w="1276"/>
      </w:tblGrid>
      <w:tr w:rsidR="00263FEA" w:rsidRPr="0088299E" w:rsidTr="00EC5D17">
        <w:trPr>
          <w:jc w:val="center"/>
        </w:trPr>
        <w:tc>
          <w:tcPr>
            <w:tcW w:w="5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GM-CS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10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IL-22</w:t>
            </w:r>
          </w:p>
        </w:tc>
      </w:tr>
      <w:tr w:rsidR="00263FEA" w:rsidRPr="0088299E" w:rsidTr="00EC5D17">
        <w:trPr>
          <w:jc w:val="center"/>
        </w:trPr>
        <w:tc>
          <w:tcPr>
            <w:tcW w:w="5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proofErr w:type="gramStart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mRNA</w:t>
            </w:r>
            <w:proofErr w:type="gramEnd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from</w:t>
            </w:r>
            <w:r w:rsidRPr="0088299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GB"/>
              </w:rPr>
              <w:t xml:space="preserve"> ex vivo</w:t>
            </w: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PBMC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↓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=</w:t>
            </w:r>
          </w:p>
        </w:tc>
      </w:tr>
      <w:tr w:rsidR="00263FEA" w:rsidRPr="0088299E" w:rsidTr="00EC5D17">
        <w:trPr>
          <w:jc w:val="center"/>
        </w:trPr>
        <w:tc>
          <w:tcPr>
            <w:tcW w:w="5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proofErr w:type="gramStart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mRNA</w:t>
            </w:r>
            <w:proofErr w:type="gramEnd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from </w:t>
            </w:r>
            <w:proofErr w:type="spellStart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polyclonally</w:t>
            </w:r>
            <w:proofErr w:type="spellEnd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Stimulated PBMCs</w:t>
            </w:r>
          </w:p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(</w:t>
            </w:r>
            <w:proofErr w:type="gramStart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following</w:t>
            </w:r>
            <w:proofErr w:type="gramEnd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88299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GB"/>
              </w:rPr>
              <w:t>in vivo</w:t>
            </w: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exposure to </w:t>
            </w:r>
            <w:proofErr w:type="spellStart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ivMP</w:t>
            </w:r>
            <w:proofErr w:type="spellEnd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=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=</w:t>
            </w:r>
          </w:p>
        </w:tc>
      </w:tr>
      <w:tr w:rsidR="00263FEA" w:rsidRPr="0088299E" w:rsidTr="00EC5D17">
        <w:trPr>
          <w:jc w:val="center"/>
        </w:trPr>
        <w:tc>
          <w:tcPr>
            <w:tcW w:w="5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% </w:t>
            </w:r>
            <w:proofErr w:type="gramStart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of</w:t>
            </w:r>
            <w:proofErr w:type="gramEnd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CD4</w:t>
            </w: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T cells</w:t>
            </w:r>
          </w:p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(</w:t>
            </w:r>
            <w:proofErr w:type="gramStart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following</w:t>
            </w:r>
            <w:proofErr w:type="gramEnd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88299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GB"/>
              </w:rPr>
              <w:t>in vivo</w:t>
            </w: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exposure to </w:t>
            </w:r>
            <w:proofErr w:type="spellStart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ivMP</w:t>
            </w:r>
            <w:proofErr w:type="spellEnd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↑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=</w:t>
            </w:r>
          </w:p>
        </w:tc>
      </w:tr>
      <w:tr w:rsidR="00263FEA" w:rsidRPr="0088299E" w:rsidTr="00EC5D17">
        <w:trPr>
          <w:jc w:val="center"/>
        </w:trPr>
        <w:tc>
          <w:tcPr>
            <w:tcW w:w="5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proofErr w:type="gramStart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mRNA</w:t>
            </w:r>
            <w:proofErr w:type="gramEnd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from stimulated PBMCs </w:t>
            </w:r>
          </w:p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(</w:t>
            </w:r>
            <w:proofErr w:type="gramStart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following</w:t>
            </w:r>
            <w:proofErr w:type="gramEnd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88299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GB"/>
              </w:rPr>
              <w:t>in vitro</w:t>
            </w:r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 xml:space="preserve"> exposure to </w:t>
            </w:r>
            <w:proofErr w:type="spellStart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ivMP</w:t>
            </w:r>
            <w:proofErr w:type="spellEnd"/>
            <w:r w:rsidRPr="00882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↓↓↓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63FEA" w:rsidRPr="0088299E" w:rsidRDefault="00263FEA" w:rsidP="00EC5D17">
            <w:pPr>
              <w:spacing w:before="100" w:beforeAutospacing="1" w:after="100" w:afterAutospacing="1" w:line="240" w:lineRule="auto"/>
              <w:ind w:firstLine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82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↓↓↓</w:t>
            </w:r>
          </w:p>
        </w:tc>
      </w:tr>
    </w:tbl>
    <w:p w:rsidR="007663E8" w:rsidRPr="00263FEA" w:rsidRDefault="007663E8" w:rsidP="00263FEA">
      <w:pPr>
        <w:spacing w:line="276" w:lineRule="auto"/>
        <w:ind w:firstLine="0"/>
        <w:contextualSpacing w:val="0"/>
        <w:rPr>
          <w:rFonts w:ascii="Times New Roman" w:hAnsi="Times New Roman" w:cs="Times New Roman"/>
          <w:color w:val="000000" w:themeColor="text1"/>
          <w:sz w:val="24"/>
        </w:rPr>
      </w:pPr>
    </w:p>
    <w:sectPr w:rsidR="007663E8" w:rsidRPr="00263FEA" w:rsidSect="00712D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FEA"/>
    <w:rsid w:val="00263FEA"/>
    <w:rsid w:val="00712DF2"/>
    <w:rsid w:val="0076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C5BA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FEA"/>
    <w:pPr>
      <w:spacing w:after="200" w:line="480" w:lineRule="auto"/>
      <w:ind w:firstLine="567"/>
      <w:contextualSpacing/>
      <w:jc w:val="both"/>
    </w:pPr>
    <w:rPr>
      <w:rFonts w:eastAsiaTheme="minorHAns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63FEA"/>
    <w:pPr>
      <w:spacing w:line="240" w:lineRule="auto"/>
      <w:ind w:firstLine="0"/>
    </w:pPr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FEA"/>
    <w:pPr>
      <w:spacing w:after="200" w:line="480" w:lineRule="auto"/>
      <w:ind w:firstLine="567"/>
      <w:contextualSpacing/>
      <w:jc w:val="both"/>
    </w:pPr>
    <w:rPr>
      <w:rFonts w:eastAsiaTheme="minorHAns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63FEA"/>
    <w:pPr>
      <w:spacing w:line="240" w:lineRule="auto"/>
      <w:ind w:firstLine="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2</Characters>
  <Application>Microsoft Macintosh Word</Application>
  <DocSecurity>0</DocSecurity>
  <Lines>1</Lines>
  <Paragraphs>1</Paragraphs>
  <ScaleCrop>false</ScaleCrop>
  <Company>Cliniques St-Luc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van Pesch</dc:creator>
  <cp:keywords/>
  <dc:description/>
  <cp:lastModifiedBy>Vincent van Pesch</cp:lastModifiedBy>
  <cp:revision>1</cp:revision>
  <dcterms:created xsi:type="dcterms:W3CDTF">2017-03-01T22:39:00Z</dcterms:created>
  <dcterms:modified xsi:type="dcterms:W3CDTF">2017-03-01T22:40:00Z</dcterms:modified>
</cp:coreProperties>
</file>